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43" w:type="dxa"/>
        <w:tblLook w:val="04A0" w:firstRow="1" w:lastRow="0" w:firstColumn="1" w:lastColumn="0" w:noHBand="0" w:noVBand="1"/>
      </w:tblPr>
      <w:tblGrid>
        <w:gridCol w:w="2420"/>
        <w:gridCol w:w="3105"/>
        <w:gridCol w:w="2018"/>
      </w:tblGrid>
      <w:tr w:rsidR="00667EAE" w:rsidRPr="005B2A9D" w:rsidTr="0031090C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Allele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Guide RNA sequenc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Guide RNA name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zh136[egl-43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TCTTCCAGGAACGTCCGTTC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C1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TCACACTTTTGGCACCGGA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C3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CGCTCACACTTTTGGCAC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C5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zh144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::egl-43L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ACTTCCTCACGAGTGTTG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N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GATGCTCATCCTGAAAACT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N3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val="de-CH"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val="de-CH" w:eastAsia="zh-CN"/>
              </w:rPr>
              <w:t>zh146[</w:t>
            </w: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Δ</w:t>
            </w:r>
            <w:r w:rsidRPr="005B2A9D">
              <w:rPr>
                <w:i/>
                <w:iCs/>
                <w:color w:val="000000"/>
                <w:sz w:val="18"/>
                <w:szCs w:val="18"/>
                <w:lang w:val="de-CH" w:eastAsia="zh-CN"/>
              </w:rPr>
              <w:t>FRE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val="de-CH"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val="de-CH" w:eastAsia="zh-CN"/>
              </w:rPr>
              <w:t>::egl-43L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ACTTCCTCACGAGTGTTG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N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GATGCTCATCCTGAAAACT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N3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zh148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::egl-43LΔPR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ACTTCCTCACGAGTGTTG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N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GATGCTCATCCTGAAAACT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N3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CTGATTAAGGAAGCTGATG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PR#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CTCCTGCCTCATACAAATA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PR#5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zh149[egl-43LΔS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TGAATAAATATTCCAGG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Z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zh150[egl-43LΔZF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TGAATAAATATTCCAGG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Z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AGTCGGAAAAGTTATTGGC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egl-43 sgRNA ZD2</w:t>
            </w:r>
          </w:p>
        </w:tc>
      </w:tr>
      <w:tr w:rsidR="00667EAE" w:rsidRPr="005B2A9D" w:rsidTr="0031090C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zh119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fr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)::mcm-7]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CCACCACTTACAACACAGAC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EAE" w:rsidRPr="005B2A9D" w:rsidRDefault="00667EAE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mcm-7 sgRNA2</w:t>
            </w:r>
          </w:p>
        </w:tc>
      </w:tr>
    </w:tbl>
    <w:p w:rsidR="00667EAE" w:rsidRDefault="00667EAE">
      <w:bookmarkStart w:id="0" w:name="_GoBack"/>
      <w:bookmarkEnd w:id="0"/>
    </w:p>
    <w:sectPr w:rsidR="00667EAE" w:rsidSect="00966E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AE"/>
    <w:rsid w:val="00667EAE"/>
    <w:rsid w:val="0096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E7C2F87-282A-E24C-9FE2-AF6DE1E6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EAE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645</Characters>
  <Application>Microsoft Office Word</Application>
  <DocSecurity>0</DocSecurity>
  <Lines>13</Lines>
  <Paragraphs>3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20-03-09T15:57:00Z</dcterms:created>
  <dcterms:modified xsi:type="dcterms:W3CDTF">2020-03-09T15:57:00Z</dcterms:modified>
</cp:coreProperties>
</file>